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31FE3" w14:textId="62396176" w:rsidR="009A0B3C" w:rsidRPr="00F81718" w:rsidRDefault="00F81718" w:rsidP="009A0B3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ppendix 3</w:t>
      </w:r>
      <w:r>
        <w:rPr>
          <w:rFonts w:ascii="Arial" w:hAnsi="Arial" w:cs="Arial"/>
          <w:b/>
          <w:lang w:val="en-US"/>
        </w:rPr>
        <w:t xml:space="preserve">: Interview guide: </w:t>
      </w:r>
      <w:r>
        <w:rPr>
          <w:rFonts w:ascii="Arial" w:hAnsi="Arial" w:cs="Arial"/>
          <w:b/>
          <w:lang w:val="en-US"/>
        </w:rPr>
        <w:t xml:space="preserve">After </w:t>
      </w:r>
      <w:bookmarkStart w:id="0" w:name="_GoBack"/>
      <w:bookmarkEnd w:id="0"/>
      <w:r>
        <w:rPr>
          <w:rFonts w:ascii="Arial" w:hAnsi="Arial" w:cs="Arial"/>
          <w:b/>
          <w:lang w:val="en-US"/>
        </w:rPr>
        <w:t>ACP facilitation</w:t>
      </w:r>
    </w:p>
    <w:p w14:paraId="09358F8F" w14:textId="25C80B6D" w:rsidR="008236BA" w:rsidRPr="008236BA" w:rsidRDefault="008236BA" w:rsidP="008236BA">
      <w:pPr>
        <w:tabs>
          <w:tab w:val="left" w:pos="8100"/>
        </w:tabs>
        <w:spacing w:after="0" w:line="240" w:lineRule="auto"/>
        <w:rPr>
          <w:rFonts w:ascii="Arial" w:hAnsi="Arial" w:cs="Arial"/>
          <w:lang w:val="en-US"/>
        </w:rPr>
      </w:pPr>
      <w:r w:rsidRPr="008236BA">
        <w:rPr>
          <w:rFonts w:ascii="Arial" w:hAnsi="Arial" w:cs="Arial"/>
          <w:b/>
          <w:lang w:val="en-US"/>
        </w:rPr>
        <w:t>Guideline for semi-structured interview for patients who have undergone ACP facilitation withi</w:t>
      </w:r>
      <w:r w:rsidR="0064743A">
        <w:rPr>
          <w:rFonts w:ascii="Arial" w:hAnsi="Arial" w:cs="Arial"/>
          <w:b/>
          <w:lang w:val="en-US"/>
        </w:rPr>
        <w:t>n the evaACP study; Timepoint: Immediately a</w:t>
      </w:r>
      <w:r w:rsidRPr="008236BA">
        <w:rPr>
          <w:rFonts w:ascii="Arial" w:hAnsi="Arial" w:cs="Arial"/>
          <w:b/>
          <w:lang w:val="en-US"/>
        </w:rPr>
        <w:t xml:space="preserve">fter ACP facilitation </w:t>
      </w:r>
      <w:r w:rsidRPr="008236BA">
        <w:rPr>
          <w:rFonts w:ascii="Arial" w:hAnsi="Arial" w:cs="Arial"/>
          <w:lang w:val="en-US"/>
        </w:rPr>
        <w:t>(translated from German Language)</w:t>
      </w:r>
    </w:p>
    <w:p w14:paraId="51FE67CF" w14:textId="27E14C37" w:rsidR="008236BA" w:rsidRPr="008236BA" w:rsidRDefault="008236BA" w:rsidP="008236BA">
      <w:pPr>
        <w:tabs>
          <w:tab w:val="left" w:pos="8100"/>
        </w:tabs>
        <w:spacing w:after="0" w:line="240" w:lineRule="auto"/>
        <w:rPr>
          <w:rFonts w:ascii="Arial" w:hAnsi="Arial" w:cs="Arial"/>
          <w:lang w:val="en-US"/>
        </w:rPr>
      </w:pPr>
      <w:r w:rsidRPr="008236BA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256"/>
        <w:gridCol w:w="5811"/>
      </w:tblGrid>
      <w:tr w:rsidR="00DC2899" w:rsidRPr="008236BA" w14:paraId="2B46C9BB" w14:textId="77777777" w:rsidTr="00DC2899">
        <w:tc>
          <w:tcPr>
            <w:tcW w:w="3256" w:type="dxa"/>
          </w:tcPr>
          <w:p w14:paraId="6F08B65B" w14:textId="3835D197" w:rsidR="00DC2899" w:rsidRPr="008236BA" w:rsidRDefault="00DC2899" w:rsidP="008236BA">
            <w:pPr>
              <w:rPr>
                <w:rFonts w:ascii="Arial" w:hAnsi="Arial" w:cs="Arial"/>
              </w:rPr>
            </w:pPr>
            <w:r w:rsidRPr="008236BA">
              <w:rPr>
                <w:rFonts w:ascii="Arial" w:hAnsi="Arial" w:cs="Arial"/>
                <w:b/>
              </w:rPr>
              <w:t xml:space="preserve">Research Questions </w:t>
            </w:r>
          </w:p>
        </w:tc>
        <w:tc>
          <w:tcPr>
            <w:tcW w:w="5811" w:type="dxa"/>
          </w:tcPr>
          <w:p w14:paraId="3C48A191" w14:textId="06958D46" w:rsidR="00DC2899" w:rsidRPr="008236BA" w:rsidRDefault="00DC2899" w:rsidP="008236BA">
            <w:pPr>
              <w:rPr>
                <w:rFonts w:ascii="Arial" w:hAnsi="Arial" w:cs="Arial"/>
              </w:rPr>
            </w:pPr>
            <w:r w:rsidRPr="008236BA">
              <w:rPr>
                <w:rFonts w:ascii="Arial" w:hAnsi="Arial" w:cs="Arial"/>
                <w:b/>
              </w:rPr>
              <w:t>Guideline Questions</w:t>
            </w:r>
          </w:p>
        </w:tc>
      </w:tr>
      <w:tr w:rsidR="00DC2899" w:rsidRPr="00F81718" w14:paraId="1879D675" w14:textId="77777777" w:rsidTr="00DC2899">
        <w:tc>
          <w:tcPr>
            <w:tcW w:w="3256" w:type="dxa"/>
          </w:tcPr>
          <w:p w14:paraId="53CA319D" w14:textId="65FA8705" w:rsidR="00F96193" w:rsidRPr="00D13774" w:rsidRDefault="00F96193" w:rsidP="00F96193">
            <w:pPr>
              <w:rPr>
                <w:rFonts w:ascii="Arial" w:hAnsi="Arial" w:cs="Arial"/>
                <w:b/>
                <w:lang w:val="en-US"/>
              </w:rPr>
            </w:pPr>
            <w:r w:rsidRPr="00D13774">
              <w:rPr>
                <w:rFonts w:ascii="Arial" w:hAnsi="Arial" w:cs="Arial"/>
                <w:b/>
                <w:lang w:val="en-US"/>
              </w:rPr>
              <w:t xml:space="preserve">Process </w:t>
            </w:r>
          </w:p>
          <w:p w14:paraId="29B864CE" w14:textId="09612AE9" w:rsidR="00DC2899" w:rsidRPr="00D13774" w:rsidRDefault="00D13774" w:rsidP="009A0B3C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What expe</w:t>
            </w:r>
            <w:r>
              <w:rPr>
                <w:rFonts w:ascii="Arial" w:hAnsi="Arial" w:cs="Arial"/>
                <w:lang w:val="en-US"/>
              </w:rPr>
              <w:t>riences have patients had with ACP facilitation?</w:t>
            </w:r>
          </w:p>
          <w:p w14:paraId="55B5D423" w14:textId="3EA70D5C" w:rsidR="00DC2899" w:rsidRPr="00D13774" w:rsidRDefault="00DC2899" w:rsidP="00EF5E8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811" w:type="dxa"/>
          </w:tcPr>
          <w:p w14:paraId="40341C47" w14:textId="07BC2AF6" w:rsidR="00DC2899" w:rsidRPr="00D13774" w:rsidRDefault="00D13774" w:rsidP="00282F97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 xml:space="preserve">We talked last time in </w:t>
            </w:r>
            <w:r>
              <w:rPr>
                <w:rFonts w:ascii="Arial" w:hAnsi="Arial" w:cs="Arial"/>
                <w:lang w:val="en-US"/>
              </w:rPr>
              <w:t>[time point/date].</w:t>
            </w:r>
            <w:r w:rsidRPr="00D13774">
              <w:rPr>
                <w:rFonts w:ascii="Arial" w:hAnsi="Arial" w:cs="Arial"/>
                <w:lang w:val="en-US"/>
              </w:rPr>
              <w:t xml:space="preserve"> After that, you had 2 appointments in </w:t>
            </w:r>
            <w:r>
              <w:rPr>
                <w:rFonts w:ascii="Arial" w:hAnsi="Arial" w:cs="Arial"/>
                <w:lang w:val="en-US"/>
              </w:rPr>
              <w:t>your GP’s office.</w:t>
            </w:r>
            <w:r w:rsidRPr="00D13774">
              <w:rPr>
                <w:rFonts w:ascii="Arial" w:hAnsi="Arial" w:cs="Arial"/>
                <w:lang w:val="en-US"/>
              </w:rPr>
              <w:t xml:space="preserve"> </w:t>
            </w:r>
          </w:p>
          <w:p w14:paraId="3F5D6394" w14:textId="34D2226D" w:rsidR="00DC2899" w:rsidRDefault="00D13774" w:rsidP="00282F97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 xml:space="preserve">We talked for the last time in mid-December last year. After that, you had 2 appointments in the practice </w:t>
            </w:r>
          </w:p>
          <w:p w14:paraId="7C7F877C" w14:textId="77777777" w:rsidR="00D13774" w:rsidRPr="00D13774" w:rsidRDefault="00D13774" w:rsidP="00282F97">
            <w:pPr>
              <w:rPr>
                <w:rFonts w:ascii="Arial" w:hAnsi="Arial" w:cs="Arial"/>
                <w:lang w:val="en-US"/>
              </w:rPr>
            </w:pPr>
          </w:p>
          <w:p w14:paraId="09FCA25C" w14:textId="172DD55E" w:rsidR="00D13774" w:rsidRDefault="00D13774" w:rsidP="00D13774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If you think back to your expectations of the previous appointments, what were they like and were they met?</w:t>
            </w:r>
          </w:p>
          <w:p w14:paraId="545F3184" w14:textId="77777777" w:rsidR="00D13774" w:rsidRPr="00D13774" w:rsidRDefault="00D13774" w:rsidP="00D13774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3BED534D" w14:textId="20090A6E" w:rsidR="00D13774" w:rsidRDefault="00D13774" w:rsidP="00D13774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Did you have someone with you at the appointments?</w:t>
            </w:r>
          </w:p>
          <w:p w14:paraId="15E1F33B" w14:textId="77777777" w:rsidR="00D13774" w:rsidRPr="00D13774" w:rsidRDefault="00D13774" w:rsidP="00D13774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1AA18D70" w14:textId="6BCD083B" w:rsidR="00D13774" w:rsidRDefault="00D13774" w:rsidP="00D13774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 xml:space="preserve">How did you feel </w:t>
            </w:r>
            <w:r>
              <w:rPr>
                <w:rFonts w:ascii="Arial" w:hAnsi="Arial" w:cs="Arial"/>
                <w:lang w:val="en-US"/>
              </w:rPr>
              <w:t>at the appointments</w:t>
            </w:r>
            <w:r w:rsidRPr="00D13774">
              <w:rPr>
                <w:rFonts w:ascii="Arial" w:hAnsi="Arial" w:cs="Arial"/>
                <w:lang w:val="en-US"/>
              </w:rPr>
              <w:t>? (Room, duration, personal level)</w:t>
            </w:r>
          </w:p>
          <w:p w14:paraId="33C19E98" w14:textId="77777777" w:rsidR="00D13774" w:rsidRPr="00D13774" w:rsidRDefault="00D13774" w:rsidP="00D13774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3E98905A" w14:textId="77777777" w:rsidR="00DC2899" w:rsidRDefault="00D13774" w:rsidP="00D13774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What feelings and thoughts did you leave with?</w:t>
            </w:r>
          </w:p>
          <w:p w14:paraId="3B982E50" w14:textId="4CB7B49C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</w:p>
        </w:tc>
      </w:tr>
      <w:tr w:rsidR="00DC2899" w:rsidRPr="00F81718" w14:paraId="1B6BEEC6" w14:textId="77777777" w:rsidTr="00DC2899">
        <w:tc>
          <w:tcPr>
            <w:tcW w:w="3256" w:type="dxa"/>
          </w:tcPr>
          <w:p w14:paraId="2EA27DB5" w14:textId="506E9BFB" w:rsidR="00F96193" w:rsidRPr="00D13774" w:rsidRDefault="00F96193" w:rsidP="00F96193">
            <w:pPr>
              <w:tabs>
                <w:tab w:val="left" w:pos="8100"/>
              </w:tabs>
              <w:rPr>
                <w:rFonts w:ascii="Arial" w:hAnsi="Arial" w:cs="Arial"/>
                <w:b/>
                <w:lang w:val="en-US"/>
              </w:rPr>
            </w:pPr>
            <w:r w:rsidRPr="00D13774">
              <w:rPr>
                <w:rFonts w:ascii="Arial" w:hAnsi="Arial" w:cs="Arial"/>
                <w:b/>
                <w:lang w:val="en-US"/>
              </w:rPr>
              <w:t xml:space="preserve">Outcome </w:t>
            </w:r>
          </w:p>
          <w:p w14:paraId="6ED5D66F" w14:textId="762C20AA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at outcome do patients get  from ACP facilitation?</w:t>
            </w:r>
          </w:p>
          <w:p w14:paraId="41013390" w14:textId="2891B038" w:rsidR="00D13774" w:rsidRPr="00D13774" w:rsidRDefault="00D13774" w:rsidP="00DC2899">
            <w:pPr>
              <w:rPr>
                <w:rFonts w:ascii="Arial" w:hAnsi="Arial" w:cs="Arial"/>
                <w:lang w:val="en-US"/>
              </w:rPr>
            </w:pPr>
          </w:p>
          <w:p w14:paraId="5675FD66" w14:textId="4E90323E" w:rsidR="00D13774" w:rsidRPr="00D13774" w:rsidRDefault="00D13774" w:rsidP="00D13774">
            <w:pPr>
              <w:rPr>
                <w:rFonts w:ascii="Arial" w:hAnsi="Arial" w:cs="Arial"/>
                <w:b/>
                <w:lang w:val="en-US"/>
              </w:rPr>
            </w:pPr>
            <w:r w:rsidRPr="00D13774">
              <w:rPr>
                <w:rFonts w:ascii="Arial" w:hAnsi="Arial" w:cs="Arial"/>
                <w:b/>
                <w:lang w:val="en-US"/>
              </w:rPr>
              <w:t>Communication</w:t>
            </w:r>
          </w:p>
          <w:p w14:paraId="78222B08" w14:textId="59AB7E50" w:rsidR="00D13774" w:rsidRPr="00D13774" w:rsidRDefault="00D13774" w:rsidP="00DC289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ave the </w:t>
            </w:r>
            <w:r w:rsidRPr="002056D6">
              <w:rPr>
                <w:rFonts w:ascii="Arial" w:hAnsi="Arial" w:cs="Arial"/>
                <w:lang w:val="en-US"/>
              </w:rPr>
              <w:t>patients communicated about topics related to ACP</w:t>
            </w:r>
            <w:r>
              <w:rPr>
                <w:rFonts w:ascii="Arial" w:hAnsi="Arial" w:cs="Arial"/>
                <w:lang w:val="en-US"/>
              </w:rPr>
              <w:t>/AD?</w:t>
            </w:r>
          </w:p>
          <w:p w14:paraId="243E28A5" w14:textId="77777777" w:rsidR="00DC2899" w:rsidRPr="00D13774" w:rsidRDefault="00DC2899" w:rsidP="00DC2899">
            <w:pPr>
              <w:rPr>
                <w:rFonts w:ascii="Arial" w:hAnsi="Arial" w:cs="Arial"/>
                <w:lang w:val="en-US"/>
              </w:rPr>
            </w:pPr>
          </w:p>
          <w:p w14:paraId="1B3290D1" w14:textId="215A10C6" w:rsidR="00DC2899" w:rsidRPr="0064743A" w:rsidRDefault="00D13774" w:rsidP="00DC2899">
            <w:pPr>
              <w:rPr>
                <w:rFonts w:ascii="Arial" w:hAnsi="Arial" w:cs="Arial"/>
                <w:b/>
                <w:lang w:val="en-US"/>
              </w:rPr>
            </w:pPr>
            <w:r w:rsidRPr="0064743A">
              <w:rPr>
                <w:rFonts w:ascii="Arial" w:hAnsi="Arial" w:cs="Arial"/>
                <w:b/>
                <w:lang w:val="en-US"/>
              </w:rPr>
              <w:t>Attitude</w:t>
            </w:r>
            <w:r w:rsidR="00DC2899" w:rsidRPr="0064743A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399FD45C" w14:textId="547BAFE5" w:rsidR="00DC2899" w:rsidRDefault="00094515" w:rsidP="00DC2899">
            <w:pPr>
              <w:rPr>
                <w:rFonts w:ascii="Arial" w:hAnsi="Arial" w:cs="Arial"/>
                <w:lang w:val="en-US"/>
              </w:rPr>
            </w:pPr>
            <w:r w:rsidRPr="00094515">
              <w:rPr>
                <w:rFonts w:ascii="Arial" w:hAnsi="Arial" w:cs="Arial"/>
                <w:lang w:val="en-US"/>
              </w:rPr>
              <w:t>How do patients feel about making decisions on medical treatment?</w:t>
            </w:r>
          </w:p>
          <w:p w14:paraId="2817C573" w14:textId="77777777" w:rsidR="00094515" w:rsidRPr="00094515" w:rsidRDefault="00094515" w:rsidP="00DC2899">
            <w:pPr>
              <w:rPr>
                <w:rFonts w:ascii="Arial" w:hAnsi="Arial" w:cs="Arial"/>
                <w:lang w:val="en-US"/>
              </w:rPr>
            </w:pPr>
          </w:p>
          <w:p w14:paraId="4EC16C00" w14:textId="21C99738" w:rsidR="00DC2899" w:rsidRDefault="00094515" w:rsidP="00DC2899">
            <w:pPr>
              <w:rPr>
                <w:rFonts w:ascii="Arial" w:hAnsi="Arial" w:cs="Arial"/>
                <w:lang w:val="en-US"/>
              </w:rPr>
            </w:pPr>
            <w:r w:rsidRPr="00E54540">
              <w:rPr>
                <w:rFonts w:ascii="Arial" w:hAnsi="Arial" w:cs="Arial"/>
                <w:lang w:val="en-US"/>
              </w:rPr>
              <w:t xml:space="preserve">What do patients </w:t>
            </w:r>
            <w:r>
              <w:rPr>
                <w:rFonts w:ascii="Arial" w:hAnsi="Arial" w:cs="Arial"/>
                <w:lang w:val="en-US"/>
              </w:rPr>
              <w:t>associate with</w:t>
            </w:r>
            <w:r w:rsidRPr="00E54540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ACP</w:t>
            </w:r>
            <w:r w:rsidRPr="00E54540">
              <w:rPr>
                <w:rFonts w:ascii="Arial" w:hAnsi="Arial" w:cs="Arial"/>
                <w:lang w:val="en-US"/>
              </w:rPr>
              <w:t xml:space="preserve"> o</w:t>
            </w:r>
            <w:r>
              <w:rPr>
                <w:rFonts w:ascii="Arial" w:hAnsi="Arial" w:cs="Arial"/>
                <w:lang w:val="en-US"/>
              </w:rPr>
              <w:t>r AD</w:t>
            </w:r>
            <w:r w:rsidRPr="00E54540">
              <w:rPr>
                <w:rFonts w:ascii="Arial" w:hAnsi="Arial" w:cs="Arial"/>
                <w:lang w:val="en-US"/>
              </w:rPr>
              <w:t>?</w:t>
            </w:r>
          </w:p>
          <w:p w14:paraId="4DBB0780" w14:textId="77777777" w:rsidR="00094515" w:rsidRPr="00094515" w:rsidRDefault="00094515" w:rsidP="00DC2899">
            <w:pPr>
              <w:rPr>
                <w:rFonts w:ascii="Arial" w:hAnsi="Arial" w:cs="Arial"/>
                <w:lang w:val="en-US"/>
              </w:rPr>
            </w:pPr>
          </w:p>
          <w:p w14:paraId="0ED755F4" w14:textId="1547E752" w:rsidR="00094515" w:rsidRDefault="00094515" w:rsidP="00094515">
            <w:pPr>
              <w:rPr>
                <w:rFonts w:ascii="Arial" w:hAnsi="Arial" w:cs="Arial"/>
                <w:lang w:val="en-US"/>
              </w:rPr>
            </w:pPr>
            <w:r w:rsidRPr="00094515">
              <w:rPr>
                <w:rFonts w:ascii="Arial" w:hAnsi="Arial" w:cs="Arial"/>
                <w:lang w:val="en-US"/>
              </w:rPr>
              <w:t>What do patients associate with patient autonomy?</w:t>
            </w:r>
          </w:p>
          <w:p w14:paraId="0281E965" w14:textId="77777777" w:rsidR="00094515" w:rsidRPr="00094515" w:rsidRDefault="00094515" w:rsidP="00094515">
            <w:pPr>
              <w:rPr>
                <w:rFonts w:ascii="Arial" w:hAnsi="Arial" w:cs="Arial"/>
                <w:lang w:val="en-US"/>
              </w:rPr>
            </w:pPr>
          </w:p>
          <w:p w14:paraId="4FAA73F8" w14:textId="4C9C412C" w:rsidR="00DC2899" w:rsidRPr="00094515" w:rsidRDefault="00094515" w:rsidP="00094515">
            <w:pPr>
              <w:rPr>
                <w:rFonts w:ascii="Arial" w:hAnsi="Arial" w:cs="Arial"/>
                <w:b/>
                <w:lang w:val="en-US"/>
              </w:rPr>
            </w:pPr>
            <w:r w:rsidRPr="00094515">
              <w:rPr>
                <w:rFonts w:ascii="Arial" w:hAnsi="Arial" w:cs="Arial"/>
                <w:lang w:val="en-US"/>
              </w:rPr>
              <w:t>What do patients associate with video consultations</w:t>
            </w:r>
            <w:r>
              <w:rPr>
                <w:rFonts w:ascii="Arial" w:hAnsi="Arial" w:cs="Arial"/>
                <w:lang w:val="en-US"/>
              </w:rPr>
              <w:t xml:space="preserve"> on ACP</w:t>
            </w:r>
            <w:r w:rsidRPr="0009451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5811" w:type="dxa"/>
          </w:tcPr>
          <w:p w14:paraId="398D74B6" w14:textId="71AB3F5A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What is the most important thing you have discussed? Why is that?</w:t>
            </w:r>
          </w:p>
          <w:p w14:paraId="51AA52EF" w14:textId="77777777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</w:p>
          <w:p w14:paraId="02C341DD" w14:textId="4552237D" w:rsidR="00D13774" w:rsidRDefault="00D13774" w:rsidP="00D13774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Is there any content that you would have liked to discuss in more depth?</w:t>
            </w:r>
          </w:p>
          <w:p w14:paraId="7B283970" w14:textId="77777777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</w:p>
          <w:p w14:paraId="17C2634D" w14:textId="175FC199" w:rsidR="00D13774" w:rsidRDefault="00D13774" w:rsidP="00D13774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Were there any situations for which you did not want to make decisions? Why was that the case?</w:t>
            </w:r>
          </w:p>
          <w:p w14:paraId="4F92D236" w14:textId="77777777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</w:p>
          <w:p w14:paraId="1768344E" w14:textId="6478E5E2" w:rsidR="00D13774" w:rsidRDefault="00D13774" w:rsidP="00D13774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Are you satisfied with what you now have in your hands?</w:t>
            </w:r>
          </w:p>
          <w:p w14:paraId="0D1802A5" w14:textId="77777777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</w:p>
          <w:p w14:paraId="13AB48B7" w14:textId="4142205C" w:rsidR="00D13774" w:rsidRDefault="00D13774" w:rsidP="00D13774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What would you describe as a advance directive after the appointments?</w:t>
            </w:r>
          </w:p>
          <w:p w14:paraId="20E036FA" w14:textId="77777777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</w:p>
          <w:p w14:paraId="2D1146AF" w14:textId="2BE0F66D" w:rsidR="00D13774" w:rsidRDefault="00D13774" w:rsidP="00D13774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Have you already spoken to others (possibly proxies) about your wishes and ideas? Do you plan to do so?</w:t>
            </w:r>
          </w:p>
          <w:p w14:paraId="705A754F" w14:textId="77777777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</w:p>
          <w:p w14:paraId="0AD175E1" w14:textId="52498AA6" w:rsidR="00D13774" w:rsidRDefault="00D13774" w:rsidP="00D13774">
            <w:pPr>
              <w:rPr>
                <w:rFonts w:ascii="Arial" w:hAnsi="Arial" w:cs="Arial"/>
                <w:lang w:val="en-US"/>
              </w:rPr>
            </w:pPr>
            <w:r w:rsidRPr="00D13774">
              <w:rPr>
                <w:rFonts w:ascii="Arial" w:hAnsi="Arial" w:cs="Arial"/>
                <w:lang w:val="en-US"/>
              </w:rPr>
              <w:t>To what extent do you think your advance directive will help to ensure that your treatment wishes are implemented if you are no longer able to decide for yourself?</w:t>
            </w:r>
          </w:p>
          <w:p w14:paraId="6A58ECB3" w14:textId="77777777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</w:p>
          <w:p w14:paraId="261C9ACB" w14:textId="77777777" w:rsidR="00DC2899" w:rsidRDefault="00D13774" w:rsidP="00D1377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n you</w:t>
            </w:r>
            <w:r w:rsidRPr="00D13774">
              <w:rPr>
                <w:rFonts w:ascii="Arial" w:hAnsi="Arial" w:cs="Arial"/>
                <w:lang w:val="en-US"/>
              </w:rPr>
              <w:t xml:space="preserve"> imagine having the appointments you had via video consultation?</w:t>
            </w:r>
          </w:p>
          <w:p w14:paraId="592FD785" w14:textId="4614C6D4" w:rsidR="00D13774" w:rsidRPr="00D13774" w:rsidRDefault="00D13774" w:rsidP="00D13774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CE274CA" w14:textId="7C102D77" w:rsidR="004A7D86" w:rsidRPr="00D13774" w:rsidRDefault="00F81718" w:rsidP="004E1362">
      <w:pPr>
        <w:rPr>
          <w:lang w:val="en-US"/>
        </w:rPr>
      </w:pPr>
    </w:p>
    <w:sectPr w:rsidR="004A7D86" w:rsidRPr="00D137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8AAC7" w14:textId="77777777" w:rsidR="00143764" w:rsidRDefault="00143764" w:rsidP="001B0529">
      <w:pPr>
        <w:spacing w:after="0" w:line="240" w:lineRule="auto"/>
      </w:pPr>
      <w:r>
        <w:separator/>
      </w:r>
    </w:p>
  </w:endnote>
  <w:endnote w:type="continuationSeparator" w:id="0">
    <w:p w14:paraId="41C8798B" w14:textId="77777777" w:rsidR="00143764" w:rsidRDefault="00143764" w:rsidP="001B0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426B46" w14:textId="77777777" w:rsidR="008236BA" w:rsidRDefault="008236B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3313736"/>
      <w:docPartObj>
        <w:docPartGallery w:val="Page Numbers (Bottom of Page)"/>
        <w:docPartUnique/>
      </w:docPartObj>
    </w:sdtPr>
    <w:sdtEndPr/>
    <w:sdtContent>
      <w:p w14:paraId="1C385BAA" w14:textId="2BA90690" w:rsidR="00DC2899" w:rsidRDefault="00DC289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1718">
          <w:rPr>
            <w:noProof/>
          </w:rPr>
          <w:t>1</w:t>
        </w:r>
        <w:r>
          <w:fldChar w:fldCharType="end"/>
        </w:r>
      </w:p>
    </w:sdtContent>
  </w:sdt>
  <w:p w14:paraId="71F37043" w14:textId="77777777" w:rsidR="00013E9D" w:rsidRDefault="00013E9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337E53" w14:textId="77777777" w:rsidR="008236BA" w:rsidRDefault="008236B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78DB4" w14:textId="77777777" w:rsidR="00143764" w:rsidRDefault="00143764" w:rsidP="001B0529">
      <w:pPr>
        <w:spacing w:after="0" w:line="240" w:lineRule="auto"/>
      </w:pPr>
      <w:r>
        <w:separator/>
      </w:r>
    </w:p>
  </w:footnote>
  <w:footnote w:type="continuationSeparator" w:id="0">
    <w:p w14:paraId="7BF5F48C" w14:textId="77777777" w:rsidR="00143764" w:rsidRDefault="00143764" w:rsidP="001B05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EC7537" w14:textId="77777777" w:rsidR="008236BA" w:rsidRDefault="008236B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FA238B" w14:textId="0E6F60C7" w:rsidR="00013E9D" w:rsidRDefault="00013E9D">
    <w:pPr>
      <w:pStyle w:val="Kopfzeile"/>
    </w:pPr>
    <w:r>
      <w:rPr>
        <w:rFonts w:ascii="Arial" w:hAnsi="Arial" w:cs="Arial"/>
        <w:sz w:val="20"/>
        <w:szCs w:val="20"/>
      </w:rPr>
      <w:t xml:space="preserve">                                  </w:t>
    </w:r>
    <w:r w:rsidRPr="00A81F4A">
      <w:rPr>
        <w:rFonts w:ascii="Arial" w:hAnsi="Arial" w:cs="Arial"/>
        <w:sz w:val="20"/>
        <w:szCs w:val="20"/>
      </w:rPr>
      <w:t xml:space="preserve">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4D548" w14:textId="77777777" w:rsidR="008236BA" w:rsidRDefault="008236B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708AE"/>
    <w:multiLevelType w:val="hybridMultilevel"/>
    <w:tmpl w:val="42CCD9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C5B4D"/>
    <w:multiLevelType w:val="hybridMultilevel"/>
    <w:tmpl w:val="E67E17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BC35A1"/>
    <w:multiLevelType w:val="hybridMultilevel"/>
    <w:tmpl w:val="3E7A47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B003AC"/>
    <w:multiLevelType w:val="hybridMultilevel"/>
    <w:tmpl w:val="35763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484F7F"/>
    <w:multiLevelType w:val="hybridMultilevel"/>
    <w:tmpl w:val="EDE631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1ED"/>
    <w:rsid w:val="00013E9D"/>
    <w:rsid w:val="000556E4"/>
    <w:rsid w:val="00060482"/>
    <w:rsid w:val="00061348"/>
    <w:rsid w:val="00094515"/>
    <w:rsid w:val="000C4095"/>
    <w:rsid w:val="00143764"/>
    <w:rsid w:val="00172F2A"/>
    <w:rsid w:val="00174BA6"/>
    <w:rsid w:val="001B0529"/>
    <w:rsid w:val="001C5E91"/>
    <w:rsid w:val="002020EB"/>
    <w:rsid w:val="00264999"/>
    <w:rsid w:val="00266E03"/>
    <w:rsid w:val="002803AB"/>
    <w:rsid w:val="00282F97"/>
    <w:rsid w:val="002A31CF"/>
    <w:rsid w:val="002E0F6A"/>
    <w:rsid w:val="003265F4"/>
    <w:rsid w:val="00381CB7"/>
    <w:rsid w:val="003A2055"/>
    <w:rsid w:val="003A488B"/>
    <w:rsid w:val="003B5B09"/>
    <w:rsid w:val="003B676C"/>
    <w:rsid w:val="004177C2"/>
    <w:rsid w:val="00440FD4"/>
    <w:rsid w:val="004A0117"/>
    <w:rsid w:val="004E1362"/>
    <w:rsid w:val="004F3549"/>
    <w:rsid w:val="004F4AB5"/>
    <w:rsid w:val="00523DCB"/>
    <w:rsid w:val="00527CB9"/>
    <w:rsid w:val="005815F6"/>
    <w:rsid w:val="005D06BC"/>
    <w:rsid w:val="006263E6"/>
    <w:rsid w:val="006352CE"/>
    <w:rsid w:val="0064743A"/>
    <w:rsid w:val="006C37E1"/>
    <w:rsid w:val="006C51ED"/>
    <w:rsid w:val="006F5E07"/>
    <w:rsid w:val="0076735E"/>
    <w:rsid w:val="007F0F51"/>
    <w:rsid w:val="0081547C"/>
    <w:rsid w:val="008236BA"/>
    <w:rsid w:val="00837261"/>
    <w:rsid w:val="008850C2"/>
    <w:rsid w:val="008A7390"/>
    <w:rsid w:val="008B7719"/>
    <w:rsid w:val="008E2434"/>
    <w:rsid w:val="00974C88"/>
    <w:rsid w:val="0099493E"/>
    <w:rsid w:val="009A0B3C"/>
    <w:rsid w:val="00A049CB"/>
    <w:rsid w:val="00A1213C"/>
    <w:rsid w:val="00A125F7"/>
    <w:rsid w:val="00A21BFD"/>
    <w:rsid w:val="00A82A68"/>
    <w:rsid w:val="00AB056B"/>
    <w:rsid w:val="00AD6C9C"/>
    <w:rsid w:val="00BD6201"/>
    <w:rsid w:val="00BD78CE"/>
    <w:rsid w:val="00C1594B"/>
    <w:rsid w:val="00C81551"/>
    <w:rsid w:val="00CB650E"/>
    <w:rsid w:val="00CC0092"/>
    <w:rsid w:val="00D11D06"/>
    <w:rsid w:val="00D13774"/>
    <w:rsid w:val="00D2097D"/>
    <w:rsid w:val="00D252E6"/>
    <w:rsid w:val="00DB2450"/>
    <w:rsid w:val="00DC2899"/>
    <w:rsid w:val="00E67B7C"/>
    <w:rsid w:val="00EB1969"/>
    <w:rsid w:val="00EC2016"/>
    <w:rsid w:val="00EC797E"/>
    <w:rsid w:val="00EF5E8F"/>
    <w:rsid w:val="00F05310"/>
    <w:rsid w:val="00F46759"/>
    <w:rsid w:val="00F56840"/>
    <w:rsid w:val="00F72737"/>
    <w:rsid w:val="00F81718"/>
    <w:rsid w:val="00F9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F4D87"/>
  <w15:chartTrackingRefBased/>
  <w15:docId w15:val="{CBDD6EB7-2444-4944-8B23-4D1F62C7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0B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B052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B0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0529"/>
  </w:style>
  <w:style w:type="paragraph" w:styleId="Fuzeile">
    <w:name w:val="footer"/>
    <w:basedOn w:val="Standard"/>
    <w:link w:val="FuzeileZchn"/>
    <w:uiPriority w:val="99"/>
    <w:unhideWhenUsed/>
    <w:rsid w:val="001B0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0529"/>
  </w:style>
  <w:style w:type="character" w:styleId="Kommentarzeichen">
    <w:name w:val="annotation reference"/>
    <w:basedOn w:val="Absatz-Standardschriftart"/>
    <w:uiPriority w:val="99"/>
    <w:semiHidden/>
    <w:unhideWhenUsed/>
    <w:rsid w:val="006C37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7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7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7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7E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3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37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2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2704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lexandra</dc:creator>
  <cp:keywords/>
  <dc:description/>
  <cp:lastModifiedBy>Schmidt, Alexandra</cp:lastModifiedBy>
  <cp:revision>26</cp:revision>
  <cp:lastPrinted>2023-05-03T13:07:00Z</cp:lastPrinted>
  <dcterms:created xsi:type="dcterms:W3CDTF">2022-02-15T13:36:00Z</dcterms:created>
  <dcterms:modified xsi:type="dcterms:W3CDTF">2025-05-16T07:01:00Z</dcterms:modified>
</cp:coreProperties>
</file>